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FACEFB" w14:textId="2CA3B66B" w:rsidR="00D04989" w:rsidRPr="006C3F9A" w:rsidRDefault="001817FF" w:rsidP="00550996">
      <w:pPr>
        <w:autoSpaceDE w:val="0"/>
        <w:autoSpaceDN w:val="0"/>
        <w:adjustRightInd w:val="0"/>
        <w:spacing w:line="600" w:lineRule="auto"/>
        <w:rPr>
          <w:lang w:val="en-GB"/>
        </w:rPr>
      </w:pPr>
      <w:bookmarkStart w:id="0" w:name="_GoBack"/>
      <w:bookmarkEnd w:id="0"/>
      <w:r w:rsidRPr="006C3F9A">
        <w:rPr>
          <w:b/>
          <w:lang w:val="en-GB"/>
        </w:rPr>
        <w:t>Table 2</w:t>
      </w:r>
      <w:r w:rsidR="006C3F9A" w:rsidRPr="006C3F9A">
        <w:rPr>
          <w:b/>
          <w:lang w:val="en-GB"/>
        </w:rPr>
        <w:t>.</w:t>
      </w:r>
      <w:r w:rsidR="006C3F9A">
        <w:rPr>
          <w:lang w:val="en-GB"/>
        </w:rPr>
        <w:t xml:space="preserve"> </w:t>
      </w:r>
      <w:r w:rsidR="006C3F9A" w:rsidRPr="006C3F9A">
        <w:rPr>
          <w:b/>
          <w:lang w:val="en-GB"/>
        </w:rPr>
        <w:t>The e</w:t>
      </w:r>
      <w:r w:rsidR="00D04989" w:rsidRPr="00550996">
        <w:rPr>
          <w:b/>
          <w:lang w:val="en-GB"/>
        </w:rPr>
        <w:t>valuation</w:t>
      </w:r>
      <w:r w:rsidR="00BD4B49" w:rsidRPr="00550996">
        <w:rPr>
          <w:b/>
          <w:lang w:val="en-GB"/>
        </w:rPr>
        <w:t xml:space="preserve"> </w:t>
      </w:r>
      <w:r w:rsidR="004B35E7" w:rsidRPr="00550996">
        <w:rPr>
          <w:b/>
          <w:lang w:val="en-GB"/>
        </w:rPr>
        <w:t>questionnaires</w:t>
      </w:r>
    </w:p>
    <w:p w14:paraId="7DA05CF5" w14:textId="7B561FAE" w:rsidR="00192795" w:rsidRPr="00550996" w:rsidRDefault="001738BA" w:rsidP="004B35E7">
      <w:pPr>
        <w:autoSpaceDE w:val="0"/>
        <w:autoSpaceDN w:val="0"/>
        <w:adjustRightInd w:val="0"/>
        <w:spacing w:line="480" w:lineRule="auto"/>
        <w:rPr>
          <w:b/>
          <w:i/>
          <w:lang w:val="en-US"/>
        </w:rPr>
      </w:pPr>
      <w:r w:rsidRPr="00550996">
        <w:rPr>
          <w:b/>
          <w:i/>
          <w:lang w:val="en-US"/>
        </w:rPr>
        <w:t>Participants</w:t>
      </w:r>
      <w:r w:rsidR="00907A4E" w:rsidRPr="00550996">
        <w:rPr>
          <w:b/>
          <w:i/>
          <w:lang w:val="en-US"/>
        </w:rPr>
        <w:t>’</w:t>
      </w:r>
      <w:r w:rsidRPr="00550996">
        <w:rPr>
          <w:b/>
          <w:i/>
          <w:lang w:val="en-US"/>
        </w:rPr>
        <w:t xml:space="preserve"> satisfaction</w:t>
      </w:r>
      <w:r w:rsidR="00667E0C">
        <w:rPr>
          <w:b/>
          <w:i/>
          <w:lang w:val="en-US"/>
        </w:rPr>
        <w:t xml:space="preserve"> with the CPD learning module</w:t>
      </w:r>
      <w:r w:rsidRPr="00550996">
        <w:rPr>
          <w:b/>
          <w:i/>
          <w:lang w:val="en-US"/>
        </w:rPr>
        <w:t xml:space="preserve"> </w:t>
      </w:r>
      <w:r w:rsidR="00703833" w:rsidRPr="00550996">
        <w:rPr>
          <w:b/>
          <w:i/>
          <w:lang w:val="en-US"/>
        </w:rPr>
        <w:t xml:space="preserve"> </w:t>
      </w:r>
    </w:p>
    <w:p w14:paraId="37A5A4A8" w14:textId="7EB09D81" w:rsidR="004B35E7" w:rsidRPr="004B35E7" w:rsidRDefault="00550996" w:rsidP="00550996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550996">
        <w:rPr>
          <w:lang w:val="en-US"/>
        </w:rPr>
        <w:t>1</w:t>
      </w:r>
      <w:r w:rsidRPr="00550996">
        <w:rPr>
          <w:lang w:val="en-GB"/>
        </w:rPr>
        <w:t>)</w:t>
      </w:r>
      <w:r w:rsidRPr="00BD035D">
        <w:rPr>
          <w:i/>
          <w:lang w:val="en-GB"/>
        </w:rPr>
        <w:t xml:space="preserve"> </w:t>
      </w:r>
      <w:r w:rsidR="001738BA" w:rsidRPr="00550996">
        <w:rPr>
          <w:i/>
          <w:iCs/>
          <w:lang w:val="en-GB"/>
        </w:rPr>
        <w:t xml:space="preserve">“How </w:t>
      </w:r>
      <w:r w:rsidR="00907A4E" w:rsidRPr="00550996">
        <w:rPr>
          <w:i/>
          <w:iCs/>
          <w:lang w:val="en-GB"/>
        </w:rPr>
        <w:t xml:space="preserve">would </w:t>
      </w:r>
      <w:r w:rsidR="001738BA" w:rsidRPr="00550996">
        <w:rPr>
          <w:i/>
          <w:iCs/>
          <w:lang w:val="en-GB"/>
        </w:rPr>
        <w:t xml:space="preserve">you evaluate the </w:t>
      </w:r>
      <w:r w:rsidR="001801D8" w:rsidRPr="00550996">
        <w:rPr>
          <w:i/>
          <w:iCs/>
          <w:lang w:val="en-GB"/>
        </w:rPr>
        <w:t>learning module</w:t>
      </w:r>
      <w:r w:rsidR="001738BA" w:rsidRPr="00550996">
        <w:rPr>
          <w:i/>
          <w:iCs/>
          <w:lang w:val="en-GB"/>
        </w:rPr>
        <w:t xml:space="preserve"> in general?”</w:t>
      </w:r>
      <w:r w:rsidR="001738BA" w:rsidRPr="004B35E7">
        <w:rPr>
          <w:iCs/>
          <w:lang w:val="en-GB"/>
        </w:rPr>
        <w:t xml:space="preserve"> </w:t>
      </w:r>
      <w:r w:rsidR="001738BA" w:rsidRPr="004B35E7">
        <w:rPr>
          <w:lang w:val="en-GB"/>
        </w:rPr>
        <w:t>(</w:t>
      </w:r>
      <w:proofErr w:type="gramStart"/>
      <w:r w:rsidR="001738BA" w:rsidRPr="004B35E7">
        <w:rPr>
          <w:lang w:val="en-GB"/>
        </w:rPr>
        <w:t>rating</w:t>
      </w:r>
      <w:proofErr w:type="gramEnd"/>
      <w:r w:rsidR="001738BA" w:rsidRPr="004B35E7">
        <w:rPr>
          <w:lang w:val="en-GB"/>
        </w:rPr>
        <w:t xml:space="preserve"> scale 1</w:t>
      </w:r>
      <w:r w:rsidR="00907A4E" w:rsidRPr="004B35E7">
        <w:rPr>
          <w:lang w:val="en-GB"/>
        </w:rPr>
        <w:t>-</w:t>
      </w:r>
      <w:r w:rsidR="001738BA" w:rsidRPr="004B35E7">
        <w:rPr>
          <w:lang w:val="en-GB"/>
        </w:rPr>
        <w:t xml:space="preserve">6, where 1 = very bad and 6 = very good) and </w:t>
      </w:r>
      <w:r w:rsidRPr="00550996">
        <w:rPr>
          <w:lang w:val="en-US"/>
        </w:rPr>
        <w:t>2</w:t>
      </w:r>
      <w:r w:rsidRPr="00550996">
        <w:rPr>
          <w:lang w:val="en-GB"/>
        </w:rPr>
        <w:t>)</w:t>
      </w:r>
      <w:r w:rsidRPr="00BD035D">
        <w:rPr>
          <w:i/>
          <w:lang w:val="en-GB"/>
        </w:rPr>
        <w:t xml:space="preserve"> </w:t>
      </w:r>
      <w:r w:rsidR="001738BA" w:rsidRPr="00550996">
        <w:rPr>
          <w:i/>
          <w:iCs/>
          <w:lang w:val="en-GB"/>
        </w:rPr>
        <w:t xml:space="preserve">“Would you recommend the </w:t>
      </w:r>
      <w:r w:rsidR="001801D8" w:rsidRPr="00550996">
        <w:rPr>
          <w:i/>
          <w:iCs/>
          <w:lang w:val="en-GB"/>
        </w:rPr>
        <w:t>learning module</w:t>
      </w:r>
      <w:r w:rsidR="001738BA" w:rsidRPr="00550996">
        <w:rPr>
          <w:i/>
          <w:iCs/>
          <w:lang w:val="en-GB"/>
        </w:rPr>
        <w:t xml:space="preserve"> to a colleague in the same position as yours?”</w:t>
      </w:r>
      <w:r w:rsidR="001738BA" w:rsidRPr="004B35E7">
        <w:rPr>
          <w:iCs/>
          <w:lang w:val="en-GB"/>
        </w:rPr>
        <w:t xml:space="preserve"> </w:t>
      </w:r>
      <w:r w:rsidR="001738BA" w:rsidRPr="004B35E7">
        <w:rPr>
          <w:lang w:val="en-GB"/>
        </w:rPr>
        <w:t>(</w:t>
      </w:r>
      <w:proofErr w:type="gramStart"/>
      <w:r w:rsidR="001738BA" w:rsidRPr="004B35E7">
        <w:rPr>
          <w:lang w:val="en-GB"/>
        </w:rPr>
        <w:t>rating</w:t>
      </w:r>
      <w:proofErr w:type="gramEnd"/>
      <w:r w:rsidR="001738BA" w:rsidRPr="004B35E7">
        <w:rPr>
          <w:lang w:val="en-GB"/>
        </w:rPr>
        <w:t xml:space="preserve"> scale 1</w:t>
      </w:r>
      <w:r w:rsidR="00907A4E" w:rsidRPr="004B35E7">
        <w:rPr>
          <w:lang w:val="en-GB"/>
        </w:rPr>
        <w:t>-</w:t>
      </w:r>
      <w:r w:rsidR="001738BA" w:rsidRPr="004B35E7">
        <w:rPr>
          <w:lang w:val="en-GB"/>
        </w:rPr>
        <w:t xml:space="preserve">6, where 1 = not at all and 6 = definitely). </w:t>
      </w:r>
    </w:p>
    <w:p w14:paraId="291DFBE1" w14:textId="77777777" w:rsidR="006C3F9A" w:rsidRDefault="006C3F9A" w:rsidP="00550996">
      <w:pPr>
        <w:autoSpaceDE w:val="0"/>
        <w:autoSpaceDN w:val="0"/>
        <w:adjustRightInd w:val="0"/>
        <w:spacing w:line="480" w:lineRule="auto"/>
        <w:rPr>
          <w:b/>
          <w:i/>
          <w:lang w:val="en-US"/>
        </w:rPr>
      </w:pPr>
    </w:p>
    <w:p w14:paraId="3FC1A159" w14:textId="72713048" w:rsidR="001738BA" w:rsidRPr="00550996" w:rsidRDefault="001738BA" w:rsidP="00550996">
      <w:pPr>
        <w:autoSpaceDE w:val="0"/>
        <w:autoSpaceDN w:val="0"/>
        <w:adjustRightInd w:val="0"/>
        <w:spacing w:line="480" w:lineRule="auto"/>
        <w:rPr>
          <w:b/>
          <w:i/>
          <w:lang w:val="en-US"/>
        </w:rPr>
      </w:pPr>
      <w:r w:rsidRPr="00550996">
        <w:rPr>
          <w:b/>
          <w:i/>
          <w:lang w:val="en-US"/>
        </w:rPr>
        <w:t>Participants</w:t>
      </w:r>
      <w:r w:rsidR="00907A4E" w:rsidRPr="00550996">
        <w:rPr>
          <w:b/>
          <w:i/>
          <w:lang w:val="en-US"/>
        </w:rPr>
        <w:t>’</w:t>
      </w:r>
      <w:r w:rsidRPr="00550996">
        <w:rPr>
          <w:b/>
          <w:i/>
          <w:lang w:val="en-US"/>
        </w:rPr>
        <w:t xml:space="preserve"> </w:t>
      </w:r>
      <w:r w:rsidRPr="00550996">
        <w:rPr>
          <w:b/>
          <w:i/>
          <w:color w:val="222222"/>
          <w:lang w:val="en-US"/>
        </w:rPr>
        <w:t>assessment of strengths and weaknesses</w:t>
      </w:r>
      <w:r w:rsidR="00667E0C">
        <w:rPr>
          <w:b/>
          <w:i/>
          <w:color w:val="222222"/>
          <w:lang w:val="en-US"/>
        </w:rPr>
        <w:t xml:space="preserve"> of the CPD learning module</w:t>
      </w:r>
    </w:p>
    <w:p w14:paraId="31166BEB" w14:textId="58976422" w:rsidR="004B35E7" w:rsidRPr="00550996" w:rsidRDefault="00550996" w:rsidP="00251A42">
      <w:pPr>
        <w:autoSpaceDE w:val="0"/>
        <w:autoSpaceDN w:val="0"/>
        <w:adjustRightInd w:val="0"/>
        <w:spacing w:line="480" w:lineRule="auto"/>
        <w:rPr>
          <w:i/>
          <w:lang w:val="en-GB"/>
        </w:rPr>
      </w:pPr>
      <w:r w:rsidRPr="00550996">
        <w:rPr>
          <w:lang w:val="en-US"/>
        </w:rPr>
        <w:t>1</w:t>
      </w:r>
      <w:r w:rsidRPr="00550996">
        <w:rPr>
          <w:lang w:val="en-GB"/>
        </w:rPr>
        <w:t>)</w:t>
      </w:r>
      <w:r>
        <w:rPr>
          <w:i/>
          <w:lang w:val="en-GB"/>
        </w:rPr>
        <w:t xml:space="preserve"> </w:t>
      </w:r>
      <w:r w:rsidR="006E273D" w:rsidRPr="00550996">
        <w:rPr>
          <w:i/>
          <w:lang w:val="en-GB"/>
        </w:rPr>
        <w:t>“</w:t>
      </w:r>
      <w:r w:rsidR="001738BA" w:rsidRPr="00550996">
        <w:rPr>
          <w:i/>
          <w:lang w:val="en-GB"/>
        </w:rPr>
        <w:t>Which were the three main strengths of the learning module?</w:t>
      </w:r>
      <w:r w:rsidR="006E273D" w:rsidRPr="00550996">
        <w:rPr>
          <w:i/>
          <w:lang w:val="en-GB"/>
        </w:rPr>
        <w:t>”</w:t>
      </w:r>
      <w:r w:rsidR="001738BA" w:rsidRPr="004B35E7">
        <w:rPr>
          <w:lang w:val="en-GB"/>
        </w:rPr>
        <w:t xml:space="preserve"> and </w:t>
      </w:r>
      <w:r w:rsidRPr="00550996">
        <w:rPr>
          <w:lang w:val="en-US"/>
        </w:rPr>
        <w:t>2</w:t>
      </w:r>
      <w:r w:rsidRPr="00550996">
        <w:rPr>
          <w:lang w:val="en-GB"/>
        </w:rPr>
        <w:t>)</w:t>
      </w:r>
      <w:r w:rsidRPr="00BD035D">
        <w:rPr>
          <w:i/>
          <w:lang w:val="en-GB"/>
        </w:rPr>
        <w:t xml:space="preserve"> </w:t>
      </w:r>
      <w:r w:rsidR="006E273D" w:rsidRPr="004B35E7">
        <w:rPr>
          <w:lang w:val="en-GB"/>
        </w:rPr>
        <w:t>“</w:t>
      </w:r>
      <w:r w:rsidR="001738BA" w:rsidRPr="00550996">
        <w:rPr>
          <w:i/>
          <w:lang w:val="en-GB"/>
        </w:rPr>
        <w:t>Which were the three main weaknesses of the learning module?</w:t>
      </w:r>
      <w:r w:rsidR="004B35E7" w:rsidRPr="00550996">
        <w:rPr>
          <w:i/>
          <w:lang w:val="en-GB"/>
        </w:rPr>
        <w:t>”</w:t>
      </w:r>
    </w:p>
    <w:p w14:paraId="7E54B902" w14:textId="77777777" w:rsidR="006C3F9A" w:rsidRDefault="006C3F9A" w:rsidP="00550996">
      <w:pPr>
        <w:autoSpaceDE w:val="0"/>
        <w:autoSpaceDN w:val="0"/>
        <w:adjustRightInd w:val="0"/>
        <w:spacing w:line="480" w:lineRule="auto"/>
        <w:rPr>
          <w:b/>
          <w:i/>
          <w:color w:val="222222"/>
          <w:lang w:val="en-US"/>
        </w:rPr>
      </w:pPr>
    </w:p>
    <w:p w14:paraId="0AD81739" w14:textId="4C8D5914" w:rsidR="004B35E7" w:rsidRPr="00550996" w:rsidRDefault="004B35E7" w:rsidP="00550996">
      <w:pPr>
        <w:autoSpaceDE w:val="0"/>
        <w:autoSpaceDN w:val="0"/>
        <w:adjustRightInd w:val="0"/>
        <w:spacing w:line="480" w:lineRule="auto"/>
        <w:rPr>
          <w:b/>
          <w:i/>
          <w:color w:val="222222"/>
          <w:lang w:val="en-US"/>
        </w:rPr>
      </w:pPr>
      <w:r w:rsidRPr="00550996">
        <w:rPr>
          <w:b/>
          <w:i/>
          <w:color w:val="222222"/>
          <w:lang w:val="en-US"/>
        </w:rPr>
        <w:t xml:space="preserve">Participants’ </w:t>
      </w:r>
      <w:r w:rsidR="002E6620">
        <w:rPr>
          <w:b/>
          <w:i/>
          <w:strike/>
          <w:color w:val="222222"/>
          <w:lang w:val="en-US"/>
        </w:rPr>
        <w:t>re</w:t>
      </w:r>
      <w:r w:rsidR="00493485">
        <w:rPr>
          <w:b/>
          <w:i/>
          <w:color w:val="222222"/>
          <w:lang w:val="en-US"/>
        </w:rPr>
        <w:t xml:space="preserve">flection on their </w:t>
      </w:r>
      <w:r w:rsidR="00461C59">
        <w:rPr>
          <w:b/>
          <w:i/>
          <w:color w:val="222222"/>
          <w:lang w:val="en-US"/>
        </w:rPr>
        <w:t xml:space="preserve">learning and </w:t>
      </w:r>
      <w:r w:rsidRPr="00550996">
        <w:rPr>
          <w:b/>
          <w:i/>
          <w:color w:val="222222"/>
          <w:lang w:val="en-US"/>
        </w:rPr>
        <w:t>clinical practice</w:t>
      </w:r>
    </w:p>
    <w:p w14:paraId="0E3B146C" w14:textId="69E7AD4B" w:rsidR="002E6620" w:rsidRDefault="002E6620" w:rsidP="004B35E7">
      <w:pPr>
        <w:autoSpaceDE w:val="0"/>
        <w:autoSpaceDN w:val="0"/>
        <w:adjustRightInd w:val="0"/>
        <w:spacing w:line="480" w:lineRule="auto"/>
        <w:rPr>
          <w:lang w:val="en-US"/>
        </w:rPr>
      </w:pPr>
      <w:r>
        <w:rPr>
          <w:i/>
          <w:lang w:val="en-GB"/>
        </w:rPr>
        <w:t xml:space="preserve">1) </w:t>
      </w:r>
      <w:r w:rsidRPr="00BD035D">
        <w:rPr>
          <w:i/>
          <w:lang w:val="en-GB"/>
        </w:rPr>
        <w:t>“Will the present learning module change your way of implementing health examinations?</w:t>
      </w:r>
      <w:r w:rsidRPr="00BD035D" w:rsidDel="008904B0">
        <w:rPr>
          <w:lang w:val="en-GB"/>
        </w:rPr>
        <w:t xml:space="preserve"> </w:t>
      </w:r>
      <w:r w:rsidRPr="00BD035D">
        <w:rPr>
          <w:i/>
          <w:lang w:val="en-GB"/>
        </w:rPr>
        <w:t>If so, in which way?”</w:t>
      </w:r>
      <w:r>
        <w:rPr>
          <w:lang w:val="en-US"/>
        </w:rPr>
        <w:t xml:space="preserve"> </w:t>
      </w:r>
    </w:p>
    <w:p w14:paraId="4436F169" w14:textId="3EC9AE19" w:rsidR="004B35E7" w:rsidRPr="004B35E7" w:rsidRDefault="004B35E7" w:rsidP="004B35E7">
      <w:pPr>
        <w:autoSpaceDE w:val="0"/>
        <w:autoSpaceDN w:val="0"/>
        <w:adjustRightInd w:val="0"/>
        <w:spacing w:line="480" w:lineRule="auto"/>
        <w:rPr>
          <w:b/>
          <w:lang w:val="en-GB"/>
        </w:rPr>
      </w:pPr>
      <w:r w:rsidRPr="00550996">
        <w:rPr>
          <w:lang w:val="en-GB"/>
        </w:rPr>
        <w:t>2)</w:t>
      </w:r>
      <w:r w:rsidRPr="00BD035D">
        <w:rPr>
          <w:i/>
          <w:lang w:val="en-GB"/>
        </w:rPr>
        <w:t xml:space="preserve"> Has the present learning module strengthened you in the way you implement health examinations? If so, in which areas?”</w:t>
      </w:r>
      <w:r w:rsidRPr="00BD035D">
        <w:rPr>
          <w:lang w:val="en-GB"/>
        </w:rPr>
        <w:t xml:space="preserve"> 3) </w:t>
      </w:r>
      <w:r w:rsidRPr="00BD035D">
        <w:rPr>
          <w:i/>
          <w:lang w:val="en-GB"/>
        </w:rPr>
        <w:t>“Has the present learning module identified anything more you need to learn or develop?”</w:t>
      </w:r>
      <w:r w:rsidRPr="00BD035D">
        <w:rPr>
          <w:lang w:val="en-GB"/>
        </w:rPr>
        <w:t xml:space="preserve"> and 4) </w:t>
      </w:r>
      <w:r w:rsidRPr="00BD035D">
        <w:rPr>
          <w:i/>
          <w:lang w:val="en-GB"/>
        </w:rPr>
        <w:t>“How could you deal with that?</w:t>
      </w:r>
      <w:proofErr w:type="gramStart"/>
      <w:r w:rsidRPr="00BD035D">
        <w:rPr>
          <w:i/>
          <w:lang w:val="en-GB"/>
        </w:rPr>
        <w:t>”</w:t>
      </w:r>
      <w:r w:rsidRPr="00BD035D">
        <w:rPr>
          <w:lang w:val="en-GB"/>
        </w:rPr>
        <w:t>.</w:t>
      </w:r>
      <w:proofErr w:type="gramEnd"/>
    </w:p>
    <w:p w14:paraId="134A8381" w14:textId="77777777" w:rsidR="006C3F9A" w:rsidRDefault="006C3F9A" w:rsidP="004B35E7">
      <w:pPr>
        <w:autoSpaceDE w:val="0"/>
        <w:autoSpaceDN w:val="0"/>
        <w:adjustRightInd w:val="0"/>
        <w:spacing w:line="480" w:lineRule="auto"/>
        <w:rPr>
          <w:b/>
          <w:i/>
          <w:lang w:val="en-US"/>
        </w:rPr>
      </w:pPr>
    </w:p>
    <w:p w14:paraId="0B62FE66" w14:textId="04019A69" w:rsidR="001738BA" w:rsidRPr="00550996" w:rsidRDefault="001738BA" w:rsidP="004B35E7">
      <w:pPr>
        <w:autoSpaceDE w:val="0"/>
        <w:autoSpaceDN w:val="0"/>
        <w:adjustRightInd w:val="0"/>
        <w:spacing w:line="480" w:lineRule="auto"/>
        <w:rPr>
          <w:b/>
          <w:i/>
          <w:lang w:val="en-US"/>
        </w:rPr>
      </w:pPr>
      <w:r w:rsidRPr="00550996">
        <w:rPr>
          <w:b/>
          <w:i/>
          <w:lang w:val="en-US"/>
        </w:rPr>
        <w:t>Educators</w:t>
      </w:r>
      <w:r w:rsidR="00907A4E" w:rsidRPr="00550996">
        <w:rPr>
          <w:b/>
          <w:i/>
          <w:lang w:val="en-US"/>
        </w:rPr>
        <w:t>’</w:t>
      </w:r>
      <w:r w:rsidRPr="00550996">
        <w:rPr>
          <w:b/>
          <w:i/>
          <w:lang w:val="en-US"/>
        </w:rPr>
        <w:t xml:space="preserve"> </w:t>
      </w:r>
      <w:r w:rsidR="00493485">
        <w:rPr>
          <w:b/>
          <w:i/>
          <w:lang w:val="en-US"/>
        </w:rPr>
        <w:t xml:space="preserve">reflection on their </w:t>
      </w:r>
      <w:r w:rsidR="00461C59">
        <w:rPr>
          <w:b/>
          <w:i/>
          <w:lang w:val="en-US"/>
        </w:rPr>
        <w:t xml:space="preserve">learning and </w:t>
      </w:r>
      <w:r w:rsidRPr="00550996">
        <w:rPr>
          <w:b/>
          <w:i/>
          <w:lang w:val="en-US"/>
        </w:rPr>
        <w:t>educational practice</w:t>
      </w:r>
    </w:p>
    <w:p w14:paraId="21B137C1" w14:textId="5904DBBB" w:rsidR="00F86B0B" w:rsidRPr="00BD035D" w:rsidRDefault="00550996" w:rsidP="00251A42">
      <w:pPr>
        <w:spacing w:line="480" w:lineRule="auto"/>
        <w:rPr>
          <w:lang w:val="en-GB"/>
        </w:rPr>
      </w:pPr>
      <w:r w:rsidRPr="00550996">
        <w:rPr>
          <w:lang w:val="en-US"/>
        </w:rPr>
        <w:t>1</w:t>
      </w:r>
      <w:r w:rsidRPr="00550996">
        <w:rPr>
          <w:lang w:val="en-GB"/>
        </w:rPr>
        <w:t>)</w:t>
      </w:r>
      <w:r w:rsidRPr="00BD035D">
        <w:rPr>
          <w:i/>
          <w:lang w:val="en-GB"/>
        </w:rPr>
        <w:t xml:space="preserve"> </w:t>
      </w:r>
      <w:r w:rsidR="001738BA" w:rsidRPr="00BD035D">
        <w:rPr>
          <w:lang w:val="en-GB"/>
        </w:rPr>
        <w:t>“</w:t>
      </w:r>
      <w:r w:rsidR="001738BA" w:rsidRPr="00BD035D">
        <w:rPr>
          <w:i/>
          <w:lang w:val="en-GB"/>
        </w:rPr>
        <w:t>Will your experience as an educator during the program</w:t>
      </w:r>
      <w:r w:rsidR="00907A4E" w:rsidRPr="00BD035D">
        <w:rPr>
          <w:i/>
          <w:lang w:val="en-GB"/>
        </w:rPr>
        <w:t>me</w:t>
      </w:r>
      <w:r w:rsidR="001738BA" w:rsidRPr="00BD035D">
        <w:rPr>
          <w:i/>
          <w:lang w:val="en-GB"/>
        </w:rPr>
        <w:t xml:space="preserve"> change your way of teaching in the future? If so, in what way?</w:t>
      </w:r>
      <w:r>
        <w:rPr>
          <w:lang w:val="en-GB"/>
        </w:rPr>
        <w:t>”</w:t>
      </w:r>
      <w:r w:rsidR="001738BA" w:rsidRPr="00BD035D">
        <w:rPr>
          <w:lang w:val="en-GB"/>
        </w:rPr>
        <w:t xml:space="preserve"> 2) “</w:t>
      </w:r>
      <w:r w:rsidR="00907A4E" w:rsidRPr="00BD035D">
        <w:rPr>
          <w:i/>
          <w:lang w:val="en-GB"/>
        </w:rPr>
        <w:t xml:space="preserve">Has </w:t>
      </w:r>
      <w:r w:rsidR="001738BA" w:rsidRPr="00BD035D">
        <w:rPr>
          <w:i/>
          <w:lang w:val="en-GB"/>
        </w:rPr>
        <w:t>your experience as an educator during the program</w:t>
      </w:r>
      <w:r w:rsidR="00907A4E" w:rsidRPr="00BD035D">
        <w:rPr>
          <w:i/>
          <w:lang w:val="en-GB"/>
        </w:rPr>
        <w:t>me</w:t>
      </w:r>
      <w:r w:rsidR="001738BA" w:rsidRPr="00BD035D">
        <w:rPr>
          <w:i/>
          <w:lang w:val="en-GB"/>
        </w:rPr>
        <w:t xml:space="preserve"> strengthened you in your role as an educator? If so, in what way?</w:t>
      </w:r>
      <w:r>
        <w:rPr>
          <w:lang w:val="en-GB"/>
        </w:rPr>
        <w:t>”</w:t>
      </w:r>
      <w:r w:rsidR="001738BA" w:rsidRPr="00BD035D">
        <w:rPr>
          <w:lang w:val="en-GB"/>
        </w:rPr>
        <w:t xml:space="preserve"> 3) “</w:t>
      </w:r>
      <w:r w:rsidR="00907A4E" w:rsidRPr="00BD035D">
        <w:rPr>
          <w:i/>
          <w:lang w:val="en-GB"/>
        </w:rPr>
        <w:t xml:space="preserve">Has </w:t>
      </w:r>
      <w:r w:rsidR="001738BA" w:rsidRPr="00BD035D">
        <w:rPr>
          <w:i/>
          <w:lang w:val="en-GB"/>
        </w:rPr>
        <w:t>your experience as an educator during the program</w:t>
      </w:r>
      <w:r w:rsidR="00907A4E" w:rsidRPr="00BD035D">
        <w:rPr>
          <w:i/>
          <w:lang w:val="en-GB"/>
        </w:rPr>
        <w:t>me</w:t>
      </w:r>
      <w:r w:rsidR="001738BA" w:rsidRPr="00BD035D">
        <w:rPr>
          <w:i/>
          <w:lang w:val="en-GB"/>
        </w:rPr>
        <w:t xml:space="preserve"> </w:t>
      </w:r>
      <w:r w:rsidR="00907A4E" w:rsidRPr="00BD035D">
        <w:rPr>
          <w:i/>
          <w:lang w:val="en-GB"/>
        </w:rPr>
        <w:t xml:space="preserve">focused your </w:t>
      </w:r>
      <w:r w:rsidR="001738BA" w:rsidRPr="00BD035D">
        <w:rPr>
          <w:i/>
          <w:lang w:val="en-GB"/>
        </w:rPr>
        <w:t xml:space="preserve">attention </w:t>
      </w:r>
      <w:r w:rsidR="00907A4E" w:rsidRPr="00BD035D">
        <w:rPr>
          <w:i/>
          <w:lang w:val="en-GB"/>
        </w:rPr>
        <w:t xml:space="preserve">on </w:t>
      </w:r>
      <w:r w:rsidR="001738BA" w:rsidRPr="00BD035D">
        <w:rPr>
          <w:i/>
          <w:lang w:val="en-GB"/>
        </w:rPr>
        <w:t>anything further you need to learn or develop as an educator</w:t>
      </w:r>
      <w:r w:rsidR="006E273D" w:rsidRPr="00BD035D">
        <w:rPr>
          <w:lang w:val="en-GB"/>
        </w:rPr>
        <w:t xml:space="preserve">?” and </w:t>
      </w:r>
      <w:r w:rsidR="001738BA" w:rsidRPr="00BD035D">
        <w:rPr>
          <w:lang w:val="en-GB"/>
        </w:rPr>
        <w:t>4) “</w:t>
      </w:r>
      <w:r w:rsidR="001738BA" w:rsidRPr="00BD035D">
        <w:rPr>
          <w:i/>
          <w:lang w:val="en-GB"/>
        </w:rPr>
        <w:t>If you have experienced something you need to learn or develop as an educator, how could you deal with that</w:t>
      </w:r>
      <w:r w:rsidR="001738BA" w:rsidRPr="00BD035D">
        <w:rPr>
          <w:lang w:val="en-GB"/>
        </w:rPr>
        <w:t xml:space="preserve">?”. </w:t>
      </w:r>
    </w:p>
    <w:sectPr w:rsidR="00F86B0B" w:rsidRPr="00BD035D" w:rsidSect="009539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3FDEE8" w16cid:durableId="1F6C2F5D"/>
  <w16cid:commentId w16cid:paraId="57BDBB6E" w16cid:durableId="1F6C303D"/>
  <w16cid:commentId w16cid:paraId="1A5072DA" w16cid:durableId="1F6C2F1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panose1 w:val="000000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A57EE"/>
    <w:multiLevelType w:val="hybridMultilevel"/>
    <w:tmpl w:val="985806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4616F"/>
    <w:multiLevelType w:val="hybridMultilevel"/>
    <w:tmpl w:val="05F038C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BE0D9D"/>
    <w:multiLevelType w:val="hybridMultilevel"/>
    <w:tmpl w:val="05F038C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CE20F9"/>
    <w:multiLevelType w:val="hybridMultilevel"/>
    <w:tmpl w:val="05F038C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A22184"/>
    <w:multiLevelType w:val="hybridMultilevel"/>
    <w:tmpl w:val="EB0CD3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19E4621"/>
    <w:multiLevelType w:val="hybridMultilevel"/>
    <w:tmpl w:val="DB7CD8C0"/>
    <w:lvl w:ilvl="0" w:tplc="176257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3B4A63"/>
    <w:multiLevelType w:val="hybridMultilevel"/>
    <w:tmpl w:val="4936FD12"/>
    <w:lvl w:ilvl="0" w:tplc="5DFAD634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B83316"/>
    <w:multiLevelType w:val="hybridMultilevel"/>
    <w:tmpl w:val="9314D50A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989"/>
    <w:rsid w:val="0000339C"/>
    <w:rsid w:val="000033DC"/>
    <w:rsid w:val="00007ABB"/>
    <w:rsid w:val="0001097B"/>
    <w:rsid w:val="0001341C"/>
    <w:rsid w:val="00014924"/>
    <w:rsid w:val="00015A81"/>
    <w:rsid w:val="00015D5B"/>
    <w:rsid w:val="00024391"/>
    <w:rsid w:val="000321C6"/>
    <w:rsid w:val="00032AEC"/>
    <w:rsid w:val="000330F2"/>
    <w:rsid w:val="000347B4"/>
    <w:rsid w:val="00034A43"/>
    <w:rsid w:val="000352DA"/>
    <w:rsid w:val="000352DC"/>
    <w:rsid w:val="00037DFA"/>
    <w:rsid w:val="00040600"/>
    <w:rsid w:val="00052E64"/>
    <w:rsid w:val="00054919"/>
    <w:rsid w:val="00060116"/>
    <w:rsid w:val="00060B33"/>
    <w:rsid w:val="000617FF"/>
    <w:rsid w:val="0006279F"/>
    <w:rsid w:val="0006552B"/>
    <w:rsid w:val="00072178"/>
    <w:rsid w:val="00074AF4"/>
    <w:rsid w:val="000833F9"/>
    <w:rsid w:val="00083DCA"/>
    <w:rsid w:val="00086184"/>
    <w:rsid w:val="00086C13"/>
    <w:rsid w:val="000932BC"/>
    <w:rsid w:val="0009747B"/>
    <w:rsid w:val="0009760D"/>
    <w:rsid w:val="000A70A5"/>
    <w:rsid w:val="000B2D0D"/>
    <w:rsid w:val="000C311C"/>
    <w:rsid w:val="000C4CDC"/>
    <w:rsid w:val="000C5A17"/>
    <w:rsid w:val="000C6017"/>
    <w:rsid w:val="000C749D"/>
    <w:rsid w:val="000C7E34"/>
    <w:rsid w:val="000D5AD4"/>
    <w:rsid w:val="000D703B"/>
    <w:rsid w:val="000D72D7"/>
    <w:rsid w:val="000F12C2"/>
    <w:rsid w:val="000F30C4"/>
    <w:rsid w:val="000F3BE4"/>
    <w:rsid w:val="00102469"/>
    <w:rsid w:val="001053D3"/>
    <w:rsid w:val="00106023"/>
    <w:rsid w:val="00107892"/>
    <w:rsid w:val="001104F9"/>
    <w:rsid w:val="00111E7C"/>
    <w:rsid w:val="00112F5A"/>
    <w:rsid w:val="001151AD"/>
    <w:rsid w:val="00115DF3"/>
    <w:rsid w:val="001208BB"/>
    <w:rsid w:val="00124D05"/>
    <w:rsid w:val="00124D22"/>
    <w:rsid w:val="00125EC3"/>
    <w:rsid w:val="0013347C"/>
    <w:rsid w:val="00135C14"/>
    <w:rsid w:val="00147838"/>
    <w:rsid w:val="00147AF1"/>
    <w:rsid w:val="00151331"/>
    <w:rsid w:val="00151975"/>
    <w:rsid w:val="001521EC"/>
    <w:rsid w:val="00153200"/>
    <w:rsid w:val="001543EE"/>
    <w:rsid w:val="001547DD"/>
    <w:rsid w:val="0015552B"/>
    <w:rsid w:val="001566B8"/>
    <w:rsid w:val="001577C1"/>
    <w:rsid w:val="00161D6D"/>
    <w:rsid w:val="00162E5A"/>
    <w:rsid w:val="00167A88"/>
    <w:rsid w:val="00170511"/>
    <w:rsid w:val="001738BA"/>
    <w:rsid w:val="001801D8"/>
    <w:rsid w:val="001817FF"/>
    <w:rsid w:val="00182A9B"/>
    <w:rsid w:val="00190552"/>
    <w:rsid w:val="0019134C"/>
    <w:rsid w:val="00192795"/>
    <w:rsid w:val="00194540"/>
    <w:rsid w:val="00196F09"/>
    <w:rsid w:val="001A0AA1"/>
    <w:rsid w:val="001A2D5E"/>
    <w:rsid w:val="001A7900"/>
    <w:rsid w:val="001B0AA2"/>
    <w:rsid w:val="001B0D40"/>
    <w:rsid w:val="001B19A2"/>
    <w:rsid w:val="001B6DAD"/>
    <w:rsid w:val="001B6E8A"/>
    <w:rsid w:val="001C3893"/>
    <w:rsid w:val="001C498C"/>
    <w:rsid w:val="001C5483"/>
    <w:rsid w:val="001C5C3E"/>
    <w:rsid w:val="001C6D4E"/>
    <w:rsid w:val="001D0758"/>
    <w:rsid w:val="001D4F97"/>
    <w:rsid w:val="001D6C25"/>
    <w:rsid w:val="001D711B"/>
    <w:rsid w:val="001E1A61"/>
    <w:rsid w:val="001E740A"/>
    <w:rsid w:val="001F223F"/>
    <w:rsid w:val="001F2F15"/>
    <w:rsid w:val="00200FE2"/>
    <w:rsid w:val="00204FD1"/>
    <w:rsid w:val="00212C74"/>
    <w:rsid w:val="0021301A"/>
    <w:rsid w:val="00215159"/>
    <w:rsid w:val="00216786"/>
    <w:rsid w:val="00216905"/>
    <w:rsid w:val="0022056B"/>
    <w:rsid w:val="002214B5"/>
    <w:rsid w:val="00223130"/>
    <w:rsid w:val="00227071"/>
    <w:rsid w:val="002277EF"/>
    <w:rsid w:val="002376DE"/>
    <w:rsid w:val="00237C0D"/>
    <w:rsid w:val="00237EC2"/>
    <w:rsid w:val="00241080"/>
    <w:rsid w:val="00242976"/>
    <w:rsid w:val="00243B0B"/>
    <w:rsid w:val="0025061B"/>
    <w:rsid w:val="00251A42"/>
    <w:rsid w:val="00255B2F"/>
    <w:rsid w:val="00256BC2"/>
    <w:rsid w:val="00256EE2"/>
    <w:rsid w:val="002601A2"/>
    <w:rsid w:val="00261B3D"/>
    <w:rsid w:val="00262ED2"/>
    <w:rsid w:val="00263A2D"/>
    <w:rsid w:val="00265C80"/>
    <w:rsid w:val="0027061B"/>
    <w:rsid w:val="00276FE0"/>
    <w:rsid w:val="00284E21"/>
    <w:rsid w:val="00285097"/>
    <w:rsid w:val="002909EE"/>
    <w:rsid w:val="002A058B"/>
    <w:rsid w:val="002A2ADB"/>
    <w:rsid w:val="002A4CC4"/>
    <w:rsid w:val="002A5162"/>
    <w:rsid w:val="002B1BFC"/>
    <w:rsid w:val="002B31B4"/>
    <w:rsid w:val="002B49F7"/>
    <w:rsid w:val="002B77C3"/>
    <w:rsid w:val="002C1C4C"/>
    <w:rsid w:val="002C471C"/>
    <w:rsid w:val="002C55D6"/>
    <w:rsid w:val="002C6002"/>
    <w:rsid w:val="002D6916"/>
    <w:rsid w:val="002E2217"/>
    <w:rsid w:val="002E40DC"/>
    <w:rsid w:val="002E6620"/>
    <w:rsid w:val="002E748A"/>
    <w:rsid w:val="002E7974"/>
    <w:rsid w:val="002F4CB4"/>
    <w:rsid w:val="00303079"/>
    <w:rsid w:val="00312F96"/>
    <w:rsid w:val="00322F4F"/>
    <w:rsid w:val="00323F17"/>
    <w:rsid w:val="003240F0"/>
    <w:rsid w:val="003306C8"/>
    <w:rsid w:val="003329CA"/>
    <w:rsid w:val="00333EA0"/>
    <w:rsid w:val="003356CE"/>
    <w:rsid w:val="00336117"/>
    <w:rsid w:val="00336D0F"/>
    <w:rsid w:val="00337C39"/>
    <w:rsid w:val="00340F81"/>
    <w:rsid w:val="00342321"/>
    <w:rsid w:val="003468A9"/>
    <w:rsid w:val="00350599"/>
    <w:rsid w:val="00356E62"/>
    <w:rsid w:val="00357296"/>
    <w:rsid w:val="00362B22"/>
    <w:rsid w:val="0036332F"/>
    <w:rsid w:val="00370175"/>
    <w:rsid w:val="00371023"/>
    <w:rsid w:val="00372199"/>
    <w:rsid w:val="00372991"/>
    <w:rsid w:val="00382ABC"/>
    <w:rsid w:val="00383762"/>
    <w:rsid w:val="00383E0D"/>
    <w:rsid w:val="0038455D"/>
    <w:rsid w:val="00385530"/>
    <w:rsid w:val="003935FF"/>
    <w:rsid w:val="00394659"/>
    <w:rsid w:val="00395EE4"/>
    <w:rsid w:val="00397EE5"/>
    <w:rsid w:val="003A2C8E"/>
    <w:rsid w:val="003B3823"/>
    <w:rsid w:val="003B5D4E"/>
    <w:rsid w:val="003B5F42"/>
    <w:rsid w:val="003C20BD"/>
    <w:rsid w:val="003C2DCA"/>
    <w:rsid w:val="003C2F8C"/>
    <w:rsid w:val="003C3E7B"/>
    <w:rsid w:val="003C668A"/>
    <w:rsid w:val="003D29AB"/>
    <w:rsid w:val="003E034C"/>
    <w:rsid w:val="003E37EC"/>
    <w:rsid w:val="003E421C"/>
    <w:rsid w:val="003E42AA"/>
    <w:rsid w:val="003E522D"/>
    <w:rsid w:val="003E6097"/>
    <w:rsid w:val="003E7320"/>
    <w:rsid w:val="003F021C"/>
    <w:rsid w:val="004005F6"/>
    <w:rsid w:val="00400D7E"/>
    <w:rsid w:val="00402B6F"/>
    <w:rsid w:val="00403C97"/>
    <w:rsid w:val="00410F65"/>
    <w:rsid w:val="0041407C"/>
    <w:rsid w:val="004153E7"/>
    <w:rsid w:val="00422513"/>
    <w:rsid w:val="004246FF"/>
    <w:rsid w:val="00425A56"/>
    <w:rsid w:val="00426088"/>
    <w:rsid w:val="0043115B"/>
    <w:rsid w:val="0043755E"/>
    <w:rsid w:val="0044197D"/>
    <w:rsid w:val="004425D0"/>
    <w:rsid w:val="004429A6"/>
    <w:rsid w:val="00442BC9"/>
    <w:rsid w:val="00442D2D"/>
    <w:rsid w:val="004468E5"/>
    <w:rsid w:val="00450C68"/>
    <w:rsid w:val="0045179F"/>
    <w:rsid w:val="00461908"/>
    <w:rsid w:val="00461938"/>
    <w:rsid w:val="00461C59"/>
    <w:rsid w:val="00462389"/>
    <w:rsid w:val="004658A4"/>
    <w:rsid w:val="00481880"/>
    <w:rsid w:val="00484B21"/>
    <w:rsid w:val="00487DD2"/>
    <w:rsid w:val="00493485"/>
    <w:rsid w:val="004936DA"/>
    <w:rsid w:val="00493FAA"/>
    <w:rsid w:val="004946B0"/>
    <w:rsid w:val="004A0DED"/>
    <w:rsid w:val="004A33F8"/>
    <w:rsid w:val="004A5B85"/>
    <w:rsid w:val="004A7D5A"/>
    <w:rsid w:val="004B35E7"/>
    <w:rsid w:val="004C0DE6"/>
    <w:rsid w:val="004C273F"/>
    <w:rsid w:val="004C3248"/>
    <w:rsid w:val="004C3276"/>
    <w:rsid w:val="004C386B"/>
    <w:rsid w:val="004C6DB6"/>
    <w:rsid w:val="004D037A"/>
    <w:rsid w:val="004D0826"/>
    <w:rsid w:val="004D0DD0"/>
    <w:rsid w:val="004D1069"/>
    <w:rsid w:val="004D150E"/>
    <w:rsid w:val="004D74B4"/>
    <w:rsid w:val="004E721D"/>
    <w:rsid w:val="004E7EFD"/>
    <w:rsid w:val="005023C3"/>
    <w:rsid w:val="00502C2F"/>
    <w:rsid w:val="00502D77"/>
    <w:rsid w:val="00506289"/>
    <w:rsid w:val="00513B7B"/>
    <w:rsid w:val="00523B0D"/>
    <w:rsid w:val="005254DB"/>
    <w:rsid w:val="00526F7D"/>
    <w:rsid w:val="00536E7B"/>
    <w:rsid w:val="00540822"/>
    <w:rsid w:val="005444A9"/>
    <w:rsid w:val="00547D3D"/>
    <w:rsid w:val="0055073D"/>
    <w:rsid w:val="00550996"/>
    <w:rsid w:val="00551490"/>
    <w:rsid w:val="005517E2"/>
    <w:rsid w:val="00552095"/>
    <w:rsid w:val="00552C28"/>
    <w:rsid w:val="00553FF7"/>
    <w:rsid w:val="0056057A"/>
    <w:rsid w:val="00560D1B"/>
    <w:rsid w:val="0056281E"/>
    <w:rsid w:val="00565ED8"/>
    <w:rsid w:val="00572C30"/>
    <w:rsid w:val="005752CD"/>
    <w:rsid w:val="00584D79"/>
    <w:rsid w:val="005923F8"/>
    <w:rsid w:val="00592E53"/>
    <w:rsid w:val="00592EEB"/>
    <w:rsid w:val="00596E4B"/>
    <w:rsid w:val="005A2ABC"/>
    <w:rsid w:val="005A5EDD"/>
    <w:rsid w:val="005A7E89"/>
    <w:rsid w:val="005B0680"/>
    <w:rsid w:val="005B545C"/>
    <w:rsid w:val="005C321B"/>
    <w:rsid w:val="005C39B1"/>
    <w:rsid w:val="005C52C1"/>
    <w:rsid w:val="005E0C03"/>
    <w:rsid w:val="005E30CA"/>
    <w:rsid w:val="005E3F02"/>
    <w:rsid w:val="005F1EE8"/>
    <w:rsid w:val="005F31BF"/>
    <w:rsid w:val="005F646A"/>
    <w:rsid w:val="005F7F8A"/>
    <w:rsid w:val="0060404F"/>
    <w:rsid w:val="006046E7"/>
    <w:rsid w:val="00605A9D"/>
    <w:rsid w:val="006121B5"/>
    <w:rsid w:val="00614BD1"/>
    <w:rsid w:val="006217F8"/>
    <w:rsid w:val="00635122"/>
    <w:rsid w:val="00637A95"/>
    <w:rsid w:val="00641969"/>
    <w:rsid w:val="00647C82"/>
    <w:rsid w:val="00651C1A"/>
    <w:rsid w:val="00654535"/>
    <w:rsid w:val="00654561"/>
    <w:rsid w:val="00654F7B"/>
    <w:rsid w:val="0066009E"/>
    <w:rsid w:val="00667E0C"/>
    <w:rsid w:val="006759ED"/>
    <w:rsid w:val="00677D69"/>
    <w:rsid w:val="00682CC8"/>
    <w:rsid w:val="006844C6"/>
    <w:rsid w:val="006900E8"/>
    <w:rsid w:val="00691E8E"/>
    <w:rsid w:val="00692DCD"/>
    <w:rsid w:val="00694248"/>
    <w:rsid w:val="006A4B31"/>
    <w:rsid w:val="006B0D8D"/>
    <w:rsid w:val="006B3B0C"/>
    <w:rsid w:val="006B5DDC"/>
    <w:rsid w:val="006B6B1E"/>
    <w:rsid w:val="006C04F6"/>
    <w:rsid w:val="006C2FBD"/>
    <w:rsid w:val="006C3F9A"/>
    <w:rsid w:val="006C513B"/>
    <w:rsid w:val="006C6052"/>
    <w:rsid w:val="006D440D"/>
    <w:rsid w:val="006D636F"/>
    <w:rsid w:val="006D647B"/>
    <w:rsid w:val="006D765A"/>
    <w:rsid w:val="006E273D"/>
    <w:rsid w:val="006F383F"/>
    <w:rsid w:val="006F4B7B"/>
    <w:rsid w:val="006F6811"/>
    <w:rsid w:val="00703833"/>
    <w:rsid w:val="0070607F"/>
    <w:rsid w:val="007066FC"/>
    <w:rsid w:val="007105BE"/>
    <w:rsid w:val="007148A8"/>
    <w:rsid w:val="00714B37"/>
    <w:rsid w:val="00714E14"/>
    <w:rsid w:val="00717B04"/>
    <w:rsid w:val="00717BE1"/>
    <w:rsid w:val="00720259"/>
    <w:rsid w:val="00721384"/>
    <w:rsid w:val="0072363B"/>
    <w:rsid w:val="007246BE"/>
    <w:rsid w:val="0072631A"/>
    <w:rsid w:val="0073034C"/>
    <w:rsid w:val="0073614B"/>
    <w:rsid w:val="007404BF"/>
    <w:rsid w:val="00750A61"/>
    <w:rsid w:val="007549E7"/>
    <w:rsid w:val="00755BAA"/>
    <w:rsid w:val="007607D8"/>
    <w:rsid w:val="00763473"/>
    <w:rsid w:val="00763C61"/>
    <w:rsid w:val="00772CA3"/>
    <w:rsid w:val="00772CD8"/>
    <w:rsid w:val="007745F5"/>
    <w:rsid w:val="00781722"/>
    <w:rsid w:val="0078198C"/>
    <w:rsid w:val="00785AD0"/>
    <w:rsid w:val="00795653"/>
    <w:rsid w:val="00796D95"/>
    <w:rsid w:val="007A007A"/>
    <w:rsid w:val="007A1F3F"/>
    <w:rsid w:val="007A255E"/>
    <w:rsid w:val="007A3A64"/>
    <w:rsid w:val="007A536E"/>
    <w:rsid w:val="007B1B90"/>
    <w:rsid w:val="007B21D2"/>
    <w:rsid w:val="007B7511"/>
    <w:rsid w:val="007C1E37"/>
    <w:rsid w:val="007C62BB"/>
    <w:rsid w:val="007C6F71"/>
    <w:rsid w:val="007D1057"/>
    <w:rsid w:val="007D54DC"/>
    <w:rsid w:val="007E3BD3"/>
    <w:rsid w:val="007E3D19"/>
    <w:rsid w:val="007E447F"/>
    <w:rsid w:val="007E6A3A"/>
    <w:rsid w:val="007F34C7"/>
    <w:rsid w:val="00800629"/>
    <w:rsid w:val="00801FAA"/>
    <w:rsid w:val="008031A2"/>
    <w:rsid w:val="00803322"/>
    <w:rsid w:val="0081502F"/>
    <w:rsid w:val="008216A3"/>
    <w:rsid w:val="008307FA"/>
    <w:rsid w:val="008319CC"/>
    <w:rsid w:val="0083356D"/>
    <w:rsid w:val="00834622"/>
    <w:rsid w:val="008348A3"/>
    <w:rsid w:val="00836FD4"/>
    <w:rsid w:val="00843153"/>
    <w:rsid w:val="00843866"/>
    <w:rsid w:val="0084387F"/>
    <w:rsid w:val="008507B2"/>
    <w:rsid w:val="00854E51"/>
    <w:rsid w:val="008557D9"/>
    <w:rsid w:val="00862273"/>
    <w:rsid w:val="008641AB"/>
    <w:rsid w:val="008661FE"/>
    <w:rsid w:val="00870E58"/>
    <w:rsid w:val="00871324"/>
    <w:rsid w:val="0087789F"/>
    <w:rsid w:val="00880379"/>
    <w:rsid w:val="00881BCF"/>
    <w:rsid w:val="00890233"/>
    <w:rsid w:val="008904B0"/>
    <w:rsid w:val="0089079B"/>
    <w:rsid w:val="00895228"/>
    <w:rsid w:val="00896D6A"/>
    <w:rsid w:val="008A00E9"/>
    <w:rsid w:val="008A1B77"/>
    <w:rsid w:val="008A1DB0"/>
    <w:rsid w:val="008A4861"/>
    <w:rsid w:val="008B07F7"/>
    <w:rsid w:val="008B0F61"/>
    <w:rsid w:val="008C0668"/>
    <w:rsid w:val="008C783E"/>
    <w:rsid w:val="008C7A09"/>
    <w:rsid w:val="008D01C6"/>
    <w:rsid w:val="008D2EB8"/>
    <w:rsid w:val="008E190F"/>
    <w:rsid w:val="008E4487"/>
    <w:rsid w:val="008E5EB2"/>
    <w:rsid w:val="008F200A"/>
    <w:rsid w:val="008F2EAA"/>
    <w:rsid w:val="008F3A96"/>
    <w:rsid w:val="008F42FA"/>
    <w:rsid w:val="008F5686"/>
    <w:rsid w:val="008F6A96"/>
    <w:rsid w:val="008F6DB7"/>
    <w:rsid w:val="00905102"/>
    <w:rsid w:val="00905D55"/>
    <w:rsid w:val="00907A4E"/>
    <w:rsid w:val="0091432F"/>
    <w:rsid w:val="00916BFC"/>
    <w:rsid w:val="0092348C"/>
    <w:rsid w:val="00923B26"/>
    <w:rsid w:val="0092781D"/>
    <w:rsid w:val="0093053B"/>
    <w:rsid w:val="009318DE"/>
    <w:rsid w:val="00933202"/>
    <w:rsid w:val="00933BEF"/>
    <w:rsid w:val="0093791E"/>
    <w:rsid w:val="00947125"/>
    <w:rsid w:val="009513AD"/>
    <w:rsid w:val="00953911"/>
    <w:rsid w:val="00955F53"/>
    <w:rsid w:val="0095795C"/>
    <w:rsid w:val="0095799D"/>
    <w:rsid w:val="009608A0"/>
    <w:rsid w:val="0096092D"/>
    <w:rsid w:val="00960DF4"/>
    <w:rsid w:val="00961EC9"/>
    <w:rsid w:val="00963290"/>
    <w:rsid w:val="00967094"/>
    <w:rsid w:val="009745A7"/>
    <w:rsid w:val="00982320"/>
    <w:rsid w:val="00985B60"/>
    <w:rsid w:val="0098646F"/>
    <w:rsid w:val="009957C3"/>
    <w:rsid w:val="009A1A00"/>
    <w:rsid w:val="009A1DA5"/>
    <w:rsid w:val="009A2A4F"/>
    <w:rsid w:val="009A58D0"/>
    <w:rsid w:val="009A5EA8"/>
    <w:rsid w:val="009B008A"/>
    <w:rsid w:val="009B1A27"/>
    <w:rsid w:val="009B2CCE"/>
    <w:rsid w:val="009B54AC"/>
    <w:rsid w:val="009C194F"/>
    <w:rsid w:val="009D0A0F"/>
    <w:rsid w:val="009D2830"/>
    <w:rsid w:val="009D3B21"/>
    <w:rsid w:val="009D44D8"/>
    <w:rsid w:val="009D55E8"/>
    <w:rsid w:val="009E0C7A"/>
    <w:rsid w:val="009E3375"/>
    <w:rsid w:val="009E4806"/>
    <w:rsid w:val="009E4A18"/>
    <w:rsid w:val="009E51C4"/>
    <w:rsid w:val="009E5ADC"/>
    <w:rsid w:val="009E7E1B"/>
    <w:rsid w:val="009F3266"/>
    <w:rsid w:val="009F3B92"/>
    <w:rsid w:val="009F4A4F"/>
    <w:rsid w:val="009F79FA"/>
    <w:rsid w:val="00A05927"/>
    <w:rsid w:val="00A0601D"/>
    <w:rsid w:val="00A07BDE"/>
    <w:rsid w:val="00A10B92"/>
    <w:rsid w:val="00A11ED3"/>
    <w:rsid w:val="00A124F5"/>
    <w:rsid w:val="00A12FFE"/>
    <w:rsid w:val="00A21A5A"/>
    <w:rsid w:val="00A24EAA"/>
    <w:rsid w:val="00A27F87"/>
    <w:rsid w:val="00A30F3C"/>
    <w:rsid w:val="00A32BE6"/>
    <w:rsid w:val="00A339A2"/>
    <w:rsid w:val="00A37FB6"/>
    <w:rsid w:val="00A40D5D"/>
    <w:rsid w:val="00A41178"/>
    <w:rsid w:val="00A413F9"/>
    <w:rsid w:val="00A4558C"/>
    <w:rsid w:val="00A45FE0"/>
    <w:rsid w:val="00A47A44"/>
    <w:rsid w:val="00A5409D"/>
    <w:rsid w:val="00A572E2"/>
    <w:rsid w:val="00A6200F"/>
    <w:rsid w:val="00A6638C"/>
    <w:rsid w:val="00A67E37"/>
    <w:rsid w:val="00A71E5E"/>
    <w:rsid w:val="00A75638"/>
    <w:rsid w:val="00A76D81"/>
    <w:rsid w:val="00A76EBE"/>
    <w:rsid w:val="00A83072"/>
    <w:rsid w:val="00A85335"/>
    <w:rsid w:val="00A86C8D"/>
    <w:rsid w:val="00A92557"/>
    <w:rsid w:val="00A94627"/>
    <w:rsid w:val="00AA1051"/>
    <w:rsid w:val="00AB14CB"/>
    <w:rsid w:val="00AB15BB"/>
    <w:rsid w:val="00AB1DD1"/>
    <w:rsid w:val="00AC545D"/>
    <w:rsid w:val="00AE41D6"/>
    <w:rsid w:val="00AE5EAD"/>
    <w:rsid w:val="00AF3D3A"/>
    <w:rsid w:val="00AF43F6"/>
    <w:rsid w:val="00B00BF9"/>
    <w:rsid w:val="00B00C97"/>
    <w:rsid w:val="00B0452B"/>
    <w:rsid w:val="00B12B94"/>
    <w:rsid w:val="00B1500A"/>
    <w:rsid w:val="00B16D49"/>
    <w:rsid w:val="00B22DD9"/>
    <w:rsid w:val="00B31E94"/>
    <w:rsid w:val="00B33ED6"/>
    <w:rsid w:val="00B40D61"/>
    <w:rsid w:val="00B4110C"/>
    <w:rsid w:val="00B41D30"/>
    <w:rsid w:val="00B444A4"/>
    <w:rsid w:val="00B60645"/>
    <w:rsid w:val="00B627E9"/>
    <w:rsid w:val="00B6573A"/>
    <w:rsid w:val="00B6746E"/>
    <w:rsid w:val="00B721AF"/>
    <w:rsid w:val="00B77F5B"/>
    <w:rsid w:val="00B82859"/>
    <w:rsid w:val="00B87975"/>
    <w:rsid w:val="00B958B4"/>
    <w:rsid w:val="00BA0522"/>
    <w:rsid w:val="00BB7428"/>
    <w:rsid w:val="00BD035D"/>
    <w:rsid w:val="00BD2CAC"/>
    <w:rsid w:val="00BD33FF"/>
    <w:rsid w:val="00BD4B49"/>
    <w:rsid w:val="00BD4F57"/>
    <w:rsid w:val="00BD7D9F"/>
    <w:rsid w:val="00BE0AEB"/>
    <w:rsid w:val="00BE6199"/>
    <w:rsid w:val="00BE6EA6"/>
    <w:rsid w:val="00BF4FD7"/>
    <w:rsid w:val="00BF7D89"/>
    <w:rsid w:val="00C0081F"/>
    <w:rsid w:val="00C03757"/>
    <w:rsid w:val="00C067AA"/>
    <w:rsid w:val="00C13276"/>
    <w:rsid w:val="00C139D8"/>
    <w:rsid w:val="00C168B2"/>
    <w:rsid w:val="00C20794"/>
    <w:rsid w:val="00C21CC7"/>
    <w:rsid w:val="00C2326E"/>
    <w:rsid w:val="00C27743"/>
    <w:rsid w:val="00C31AB6"/>
    <w:rsid w:val="00C32CA5"/>
    <w:rsid w:val="00C330DE"/>
    <w:rsid w:val="00C33778"/>
    <w:rsid w:val="00C374BC"/>
    <w:rsid w:val="00C41B76"/>
    <w:rsid w:val="00C41ECB"/>
    <w:rsid w:val="00C4788D"/>
    <w:rsid w:val="00C50FFA"/>
    <w:rsid w:val="00C5244F"/>
    <w:rsid w:val="00C53622"/>
    <w:rsid w:val="00C65C44"/>
    <w:rsid w:val="00C67706"/>
    <w:rsid w:val="00C74D18"/>
    <w:rsid w:val="00C7539D"/>
    <w:rsid w:val="00C76604"/>
    <w:rsid w:val="00C77A52"/>
    <w:rsid w:val="00C82CFF"/>
    <w:rsid w:val="00C831B3"/>
    <w:rsid w:val="00C83444"/>
    <w:rsid w:val="00C8645B"/>
    <w:rsid w:val="00C869DE"/>
    <w:rsid w:val="00C9067E"/>
    <w:rsid w:val="00C92B66"/>
    <w:rsid w:val="00C93074"/>
    <w:rsid w:val="00CA0A68"/>
    <w:rsid w:val="00CA25C5"/>
    <w:rsid w:val="00CA28DB"/>
    <w:rsid w:val="00CA4107"/>
    <w:rsid w:val="00CB3436"/>
    <w:rsid w:val="00CD156D"/>
    <w:rsid w:val="00CD232A"/>
    <w:rsid w:val="00CD3138"/>
    <w:rsid w:val="00CE014E"/>
    <w:rsid w:val="00CE03CE"/>
    <w:rsid w:val="00CE13E8"/>
    <w:rsid w:val="00CE5787"/>
    <w:rsid w:val="00CE6786"/>
    <w:rsid w:val="00CE6B7A"/>
    <w:rsid w:val="00CF5B4E"/>
    <w:rsid w:val="00CF619C"/>
    <w:rsid w:val="00CF64B1"/>
    <w:rsid w:val="00D00A47"/>
    <w:rsid w:val="00D01CA0"/>
    <w:rsid w:val="00D02347"/>
    <w:rsid w:val="00D02C5B"/>
    <w:rsid w:val="00D04989"/>
    <w:rsid w:val="00D04D48"/>
    <w:rsid w:val="00D065C9"/>
    <w:rsid w:val="00D12798"/>
    <w:rsid w:val="00D13AB6"/>
    <w:rsid w:val="00D1504F"/>
    <w:rsid w:val="00D25699"/>
    <w:rsid w:val="00D34544"/>
    <w:rsid w:val="00D34C97"/>
    <w:rsid w:val="00D4116A"/>
    <w:rsid w:val="00D42EA3"/>
    <w:rsid w:val="00D43F8B"/>
    <w:rsid w:val="00D53A3A"/>
    <w:rsid w:val="00D54C4C"/>
    <w:rsid w:val="00D605C6"/>
    <w:rsid w:val="00D630BD"/>
    <w:rsid w:val="00D64633"/>
    <w:rsid w:val="00D669FA"/>
    <w:rsid w:val="00D671EA"/>
    <w:rsid w:val="00D7148E"/>
    <w:rsid w:val="00D74E5E"/>
    <w:rsid w:val="00D7600C"/>
    <w:rsid w:val="00D76B5B"/>
    <w:rsid w:val="00D7762E"/>
    <w:rsid w:val="00D805EB"/>
    <w:rsid w:val="00D812EB"/>
    <w:rsid w:val="00D97F4F"/>
    <w:rsid w:val="00DA14D4"/>
    <w:rsid w:val="00DA3F4A"/>
    <w:rsid w:val="00DA41FC"/>
    <w:rsid w:val="00DB3452"/>
    <w:rsid w:val="00DB50F1"/>
    <w:rsid w:val="00DB7394"/>
    <w:rsid w:val="00DC0601"/>
    <w:rsid w:val="00DC571C"/>
    <w:rsid w:val="00DC75B7"/>
    <w:rsid w:val="00DE16EC"/>
    <w:rsid w:val="00DE48B5"/>
    <w:rsid w:val="00DE56D4"/>
    <w:rsid w:val="00DE7688"/>
    <w:rsid w:val="00DE7723"/>
    <w:rsid w:val="00DF0875"/>
    <w:rsid w:val="00DF2C15"/>
    <w:rsid w:val="00DF2E79"/>
    <w:rsid w:val="00DF7522"/>
    <w:rsid w:val="00E02BD6"/>
    <w:rsid w:val="00E02C34"/>
    <w:rsid w:val="00E20C9F"/>
    <w:rsid w:val="00E2269B"/>
    <w:rsid w:val="00E232C1"/>
    <w:rsid w:val="00E25D3E"/>
    <w:rsid w:val="00E30B43"/>
    <w:rsid w:val="00E37270"/>
    <w:rsid w:val="00E426B0"/>
    <w:rsid w:val="00E42B00"/>
    <w:rsid w:val="00E43FE1"/>
    <w:rsid w:val="00E441A6"/>
    <w:rsid w:val="00E52C70"/>
    <w:rsid w:val="00E53F4E"/>
    <w:rsid w:val="00E54D2C"/>
    <w:rsid w:val="00E56CEB"/>
    <w:rsid w:val="00E572EE"/>
    <w:rsid w:val="00E57393"/>
    <w:rsid w:val="00E63F49"/>
    <w:rsid w:val="00E70854"/>
    <w:rsid w:val="00E70AA9"/>
    <w:rsid w:val="00E715A2"/>
    <w:rsid w:val="00E738E6"/>
    <w:rsid w:val="00E74B06"/>
    <w:rsid w:val="00E75D8A"/>
    <w:rsid w:val="00E802A3"/>
    <w:rsid w:val="00E83E56"/>
    <w:rsid w:val="00E93D3E"/>
    <w:rsid w:val="00E95526"/>
    <w:rsid w:val="00EA17B5"/>
    <w:rsid w:val="00EB1C0E"/>
    <w:rsid w:val="00EB58B1"/>
    <w:rsid w:val="00EB61DB"/>
    <w:rsid w:val="00EC0C70"/>
    <w:rsid w:val="00EC1FFE"/>
    <w:rsid w:val="00EC35E4"/>
    <w:rsid w:val="00EC3D47"/>
    <w:rsid w:val="00ED072A"/>
    <w:rsid w:val="00ED5F66"/>
    <w:rsid w:val="00ED6D2D"/>
    <w:rsid w:val="00EE36A5"/>
    <w:rsid w:val="00F0086D"/>
    <w:rsid w:val="00F02553"/>
    <w:rsid w:val="00F05E85"/>
    <w:rsid w:val="00F126BC"/>
    <w:rsid w:val="00F155A9"/>
    <w:rsid w:val="00F15BEB"/>
    <w:rsid w:val="00F24A49"/>
    <w:rsid w:val="00F251BB"/>
    <w:rsid w:val="00F26081"/>
    <w:rsid w:val="00F30EFF"/>
    <w:rsid w:val="00F32797"/>
    <w:rsid w:val="00F332DC"/>
    <w:rsid w:val="00F37F14"/>
    <w:rsid w:val="00F40861"/>
    <w:rsid w:val="00F40FF6"/>
    <w:rsid w:val="00F4200C"/>
    <w:rsid w:val="00F42E6E"/>
    <w:rsid w:val="00F446D8"/>
    <w:rsid w:val="00F51515"/>
    <w:rsid w:val="00F52D4A"/>
    <w:rsid w:val="00F5511B"/>
    <w:rsid w:val="00F5585B"/>
    <w:rsid w:val="00F55DA7"/>
    <w:rsid w:val="00F650CE"/>
    <w:rsid w:val="00F6605A"/>
    <w:rsid w:val="00F73AF1"/>
    <w:rsid w:val="00F74AD0"/>
    <w:rsid w:val="00F8351E"/>
    <w:rsid w:val="00F84716"/>
    <w:rsid w:val="00F86B0B"/>
    <w:rsid w:val="00F90383"/>
    <w:rsid w:val="00F904E0"/>
    <w:rsid w:val="00F90757"/>
    <w:rsid w:val="00F92EDC"/>
    <w:rsid w:val="00F96E68"/>
    <w:rsid w:val="00F97D0D"/>
    <w:rsid w:val="00FA1BC6"/>
    <w:rsid w:val="00FA1C31"/>
    <w:rsid w:val="00FA3FA9"/>
    <w:rsid w:val="00FA45C0"/>
    <w:rsid w:val="00FA4658"/>
    <w:rsid w:val="00FA6E50"/>
    <w:rsid w:val="00FA7B43"/>
    <w:rsid w:val="00FB1090"/>
    <w:rsid w:val="00FB2A85"/>
    <w:rsid w:val="00FB6303"/>
    <w:rsid w:val="00FC0ADC"/>
    <w:rsid w:val="00FC50F1"/>
    <w:rsid w:val="00FD0386"/>
    <w:rsid w:val="00FD0C2F"/>
    <w:rsid w:val="00FD2F3A"/>
    <w:rsid w:val="00FD477A"/>
    <w:rsid w:val="00FE0410"/>
    <w:rsid w:val="00FE0A70"/>
    <w:rsid w:val="00FE1031"/>
    <w:rsid w:val="00FE2A0B"/>
    <w:rsid w:val="00FF0336"/>
    <w:rsid w:val="00FF16A9"/>
    <w:rsid w:val="00FF1CCB"/>
    <w:rsid w:val="00FF562B"/>
    <w:rsid w:val="00FF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4FF748"/>
  <w14:defaultImageDpi w14:val="32767"/>
  <w15:docId w15:val="{57F99EAB-821E-43EC-9C02-9C125CBE5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webb"/>
    <w:qFormat/>
    <w:rsid w:val="00481880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rsid w:val="00D04989"/>
    <w:rPr>
      <w:rFonts w:ascii="Times New Roman" w:hAnsi="Times New Roman"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rsid w:val="00D04989"/>
    <w:rPr>
      <w:rFonts w:eastAsiaTheme="minorEastAsia"/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04989"/>
    <w:rPr>
      <w:rFonts w:ascii="Times New Roman" w:eastAsiaTheme="minorEastAsia" w:hAnsi="Times New Roman" w:cs="Times New Roman"/>
      <w:sz w:val="20"/>
      <w:szCs w:val="20"/>
      <w:lang w:val="en-GB" w:eastAsia="sv-SE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D04989"/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D04989"/>
    <w:rPr>
      <w:rFonts w:ascii="Times New Roman" w:eastAsiaTheme="minorEastAsia" w:hAnsi="Times New Roman"/>
      <w:lang w:val="en-GB"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D0A0F"/>
    <w:pPr>
      <w:spacing w:beforeAutospacing="1" w:afterAutospacing="1"/>
    </w:pPr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D0A0F"/>
    <w:rPr>
      <w:rFonts w:ascii="Segoe UI" w:eastAsiaTheme="minorEastAsia" w:hAnsi="Segoe UI" w:cs="Segoe UI"/>
      <w:sz w:val="18"/>
      <w:szCs w:val="18"/>
      <w:lang w:val="en-GB" w:eastAsia="sv-SE"/>
    </w:rPr>
  </w:style>
  <w:style w:type="paragraph" w:styleId="Liststycke">
    <w:name w:val="List Paragraph"/>
    <w:basedOn w:val="Normal"/>
    <w:uiPriority w:val="34"/>
    <w:qFormat/>
    <w:rsid w:val="00C21CC7"/>
    <w:pPr>
      <w:spacing w:before="100" w:beforeAutospacing="1" w:after="100" w:afterAutospacing="1"/>
      <w:ind w:left="720"/>
      <w:contextualSpacing/>
    </w:pPr>
    <w:rPr>
      <w:rFonts w:eastAsiaTheme="minorEastAsia" w:cstheme="minorBid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B07F7"/>
    <w:pPr>
      <w:spacing w:after="160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8B07F7"/>
    <w:rPr>
      <w:rFonts w:ascii="Calibri" w:hAnsi="Calibri"/>
      <w:noProof/>
      <w:sz w:val="22"/>
      <w:szCs w:val="22"/>
      <w:lang w:val="en-US"/>
    </w:rPr>
  </w:style>
  <w:style w:type="character" w:styleId="Hyperlnk">
    <w:name w:val="Hyperlink"/>
    <w:basedOn w:val="Standardstycketeckensnitt"/>
    <w:uiPriority w:val="99"/>
    <w:rsid w:val="008B07F7"/>
    <w:rPr>
      <w:rFonts w:ascii="Times New Roman" w:hAnsi="Times New Roman" w:cs="Times New Roman"/>
      <w:color w:val="0000FF"/>
      <w:u w:val="singl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619C"/>
    <w:pPr>
      <w:spacing w:before="100" w:beforeAutospacing="1" w:after="100" w:afterAutospacing="1"/>
    </w:pPr>
    <w:rPr>
      <w:rFonts w:cstheme="minorBidi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619C"/>
    <w:rPr>
      <w:rFonts w:ascii="Times New Roman" w:eastAsiaTheme="minorEastAsia" w:hAnsi="Times New Roman" w:cs="Times New Roman"/>
      <w:b/>
      <w:bCs/>
      <w:sz w:val="20"/>
      <w:szCs w:val="20"/>
      <w:lang w:val="en-GB" w:eastAsia="sv-SE"/>
    </w:rPr>
  </w:style>
  <w:style w:type="paragraph" w:styleId="Normalwebb">
    <w:name w:val="Normal (Web)"/>
    <w:basedOn w:val="Normal"/>
    <w:uiPriority w:val="99"/>
    <w:semiHidden/>
    <w:unhideWhenUsed/>
    <w:rsid w:val="00FC50F1"/>
  </w:style>
  <w:style w:type="paragraph" w:styleId="Revision">
    <w:name w:val="Revision"/>
    <w:hidden/>
    <w:uiPriority w:val="99"/>
    <w:semiHidden/>
    <w:rsid w:val="008641AB"/>
    <w:rPr>
      <w:rFonts w:ascii="Times New Roman" w:eastAsiaTheme="minorEastAsia" w:hAnsi="Times New Roman"/>
      <w:lang w:val="en-GB" w:eastAsia="sv-SE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ED6D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ED6D2D"/>
    <w:rPr>
      <w:rFonts w:ascii="Courier New" w:eastAsia="Times New Roman" w:hAnsi="Courier New" w:cs="Courier New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6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026353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134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399472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80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120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131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436687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012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37761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29286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8584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396774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51273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59347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657844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59048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052476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7437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2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6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1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801926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88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631683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653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929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90069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72533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191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15762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06115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74852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79384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2177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201319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64532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55410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476502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149405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35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76987">
          <w:marLeft w:val="2070"/>
          <w:marRight w:val="39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09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35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0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85010">
                          <w:marLeft w:val="0"/>
                          <w:marRight w:val="0"/>
                          <w:marTop w:val="9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337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472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9899745">
                                      <w:marLeft w:val="0"/>
                                      <w:marRight w:val="0"/>
                                      <w:marTop w:val="0"/>
                                      <w:marBottom w:val="3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052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300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4032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90237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19297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34586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39864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680223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503905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103143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19590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13405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265966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44351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29977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427385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3962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3932664">
                                      <w:marLeft w:val="0"/>
                                      <w:marRight w:val="0"/>
                                      <w:marTop w:val="0"/>
                                      <w:marBottom w:val="3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15208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94325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60672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9946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2859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95717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25280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418928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139366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30733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674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228681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9504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2735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44203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30705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256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788533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11226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36323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981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4784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67175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8271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77648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90631427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7725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9864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92548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29429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84846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60083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1985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12555508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8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36816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02380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87078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0994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75849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94021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74771216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9227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7621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942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71399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02349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6073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08664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08425646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71222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846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39973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42352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9781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38247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54811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78233494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5859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8369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83369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33084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4767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6120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6261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17164131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9385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77002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4828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64763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4464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33866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5334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92663353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68930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1260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4909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0211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64000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09838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68879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3646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61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993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71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9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0069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96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845011">
              <w:marLeft w:val="0"/>
              <w:marRight w:val="0"/>
              <w:marTop w:val="0"/>
              <w:marBottom w:val="0"/>
              <w:divBdr>
                <w:top w:val="single" w:sz="6" w:space="0" w:color="E4E4E4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207727">
                  <w:marLeft w:val="-4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41807">
                      <w:marLeft w:val="249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3510">
                  <w:marLeft w:val="-40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7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2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25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39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111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4178010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2867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0464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247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7963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59086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5702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640134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42238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12272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5968992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303454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865106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50300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6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88719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464673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70602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430215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4005783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902852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37960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216055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9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90EFD-5C9C-4BB6-9517-13E951859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84EFBBD</Template>
  <TotalTime>0</TotalTime>
  <Pages>1</Pages>
  <Words>255</Words>
  <Characters>1352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ästra Götalandsregionen</Company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Daniel Holmgren</cp:lastModifiedBy>
  <cp:revision>2</cp:revision>
  <dcterms:created xsi:type="dcterms:W3CDTF">2019-01-15T09:09:00Z</dcterms:created>
  <dcterms:modified xsi:type="dcterms:W3CDTF">2019-01-15T09:09:00Z</dcterms:modified>
</cp:coreProperties>
</file>